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EC4BA" w14:textId="77777777" w:rsidR="00766CE9" w:rsidRDefault="00766CE9" w:rsidP="00766CE9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bookmarkStart w:id="0" w:name="_Hlk36484098"/>
      <w:r>
        <w:rPr>
          <w:rStyle w:val="fontstyle01"/>
          <w:rFonts w:asciiTheme="majorBidi" w:hAnsiTheme="majorBidi"/>
          <w:sz w:val="24"/>
          <w:szCs w:val="24"/>
        </w:rPr>
        <w:t>An in-silico method leads to recognition of hub genes and crucial pathways in survival of patients with breast cancer</w:t>
      </w:r>
    </w:p>
    <w:bookmarkEnd w:id="0"/>
    <w:p w14:paraId="6AADFAF8" w14:textId="77777777" w:rsidR="00766CE9" w:rsidRDefault="00766CE9" w:rsidP="00766CE9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proofErr w:type="spellStart"/>
      <w:r>
        <w:rPr>
          <w:rStyle w:val="fontstyle01"/>
          <w:rFonts w:asciiTheme="majorBidi" w:hAnsiTheme="majorBidi"/>
          <w:sz w:val="24"/>
          <w:szCs w:val="24"/>
        </w:rPr>
        <w:t>Sepi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Dasht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, Mohammad Taher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2</w:t>
      </w:r>
      <w:r>
        <w:rPr>
          <w:rStyle w:val="fontstyle01"/>
          <w:rFonts w:asciiTheme="majorBidi" w:hAnsiTheme="majorBidi"/>
          <w:sz w:val="24"/>
          <w:szCs w:val="24"/>
        </w:rPr>
        <w:t xml:space="preserve">, </w:t>
      </w:r>
      <w:proofErr w:type="spellStart"/>
      <w:r>
        <w:rPr>
          <w:rStyle w:val="fontstyle01"/>
          <w:rFonts w:asciiTheme="majorBidi" w:hAnsiTheme="majorBidi"/>
          <w:sz w:val="24"/>
          <w:szCs w:val="24"/>
        </w:rPr>
        <w:t>Sou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Ghafouri-Fard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*</w:t>
      </w:r>
    </w:p>
    <w:p w14:paraId="2F81EF69" w14:textId="77777777" w:rsidR="00766CE9" w:rsidRPr="00EB6D3D" w:rsidRDefault="00766CE9" w:rsidP="00766CE9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 w:rsidRPr="00EB6D3D">
        <w:rPr>
          <w:rStyle w:val="fontstyle01"/>
          <w:rFonts w:asciiTheme="majorBidi" w:eastAsiaTheme="majorEastAsia" w:hAnsiTheme="majorBidi"/>
        </w:rPr>
        <w:t>Department of Medical Genetics, Shahid Beheshti University of Medical Sciences, Tehran, Iran</w:t>
      </w:r>
    </w:p>
    <w:p w14:paraId="26CA5787" w14:textId="77777777" w:rsidR="00766CE9" w:rsidRPr="00EB6D3D" w:rsidRDefault="00766CE9" w:rsidP="00766CE9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 xml:space="preserve">Urogenital Stem Cell Research Center, </w:t>
      </w:r>
      <w:r w:rsidRPr="00EB6D3D">
        <w:rPr>
          <w:rStyle w:val="fontstyle01"/>
          <w:rFonts w:asciiTheme="majorBidi" w:eastAsiaTheme="majorEastAsia" w:hAnsiTheme="majorBidi"/>
        </w:rPr>
        <w:t>Shahid Beheshti University of Medical Sciences, Tehran, Iran</w:t>
      </w:r>
    </w:p>
    <w:p w14:paraId="2F4BEA9A" w14:textId="77777777" w:rsidR="00766CE9" w:rsidRDefault="00766CE9" w:rsidP="00C81D7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0E54225" w14:textId="77777777" w:rsidR="00766CE9" w:rsidRDefault="00766CE9" w:rsidP="00C81D7A">
      <w:pPr>
        <w:jc w:val="center"/>
        <w:rPr>
          <w:rFonts w:cstheme="majorBidi"/>
          <w:sz w:val="24"/>
          <w:szCs w:val="24"/>
        </w:rPr>
      </w:pPr>
    </w:p>
    <w:p w14:paraId="6804B4F5" w14:textId="77777777" w:rsidR="00766CE9" w:rsidRDefault="00766CE9" w:rsidP="00C81D7A">
      <w:pPr>
        <w:jc w:val="center"/>
        <w:rPr>
          <w:rFonts w:cstheme="majorBidi"/>
          <w:sz w:val="24"/>
          <w:szCs w:val="24"/>
        </w:rPr>
      </w:pPr>
    </w:p>
    <w:p w14:paraId="4B31B0F7" w14:textId="77777777" w:rsidR="00766CE9" w:rsidRDefault="00766CE9" w:rsidP="00C81D7A">
      <w:pPr>
        <w:jc w:val="center"/>
        <w:rPr>
          <w:rFonts w:cstheme="majorBidi"/>
          <w:sz w:val="24"/>
          <w:szCs w:val="24"/>
        </w:rPr>
      </w:pPr>
    </w:p>
    <w:p w14:paraId="57404EE5" w14:textId="179F093A" w:rsidR="00D04B88" w:rsidRPr="0030140C" w:rsidRDefault="00DF0069" w:rsidP="00C81D7A">
      <w:pPr>
        <w:jc w:val="center"/>
        <w:rPr>
          <w:rFonts w:asciiTheme="majorBidi" w:hAnsiTheme="majorBidi" w:cstheme="majorBidi"/>
          <w:sz w:val="24"/>
          <w:szCs w:val="24"/>
        </w:rPr>
      </w:pPr>
      <w:r w:rsidRPr="0030140C">
        <w:rPr>
          <w:rFonts w:asciiTheme="majorBidi" w:hAnsiTheme="majorBidi" w:cstheme="majorBidi"/>
          <w:sz w:val="24"/>
          <w:szCs w:val="24"/>
        </w:rPr>
        <w:t>Table S</w:t>
      </w:r>
      <w:r w:rsidR="0030140C" w:rsidRPr="0030140C">
        <w:rPr>
          <w:rFonts w:asciiTheme="majorBidi" w:hAnsiTheme="majorBidi" w:cstheme="majorBidi"/>
          <w:sz w:val="24"/>
          <w:szCs w:val="24"/>
        </w:rPr>
        <w:t>3</w:t>
      </w:r>
      <w:r w:rsidRPr="0030140C">
        <w:rPr>
          <w:rFonts w:asciiTheme="majorBidi" w:hAnsiTheme="majorBidi" w:cstheme="majorBidi"/>
          <w:sz w:val="24"/>
          <w:szCs w:val="24"/>
        </w:rPr>
        <w:t>.</w:t>
      </w:r>
      <w:r w:rsidR="0030140C" w:rsidRPr="0030140C">
        <w:rPr>
          <w:rFonts w:asciiTheme="majorBidi" w:hAnsiTheme="majorBidi" w:cstheme="majorBidi"/>
          <w:sz w:val="24"/>
          <w:szCs w:val="24"/>
        </w:rPr>
        <w:t xml:space="preserve"> The result of KEGG </w:t>
      </w:r>
      <w:r w:rsidR="00C81D7A">
        <w:rPr>
          <w:rFonts w:asciiTheme="majorBidi" w:hAnsiTheme="majorBidi" w:cstheme="majorBidi"/>
          <w:sz w:val="24"/>
          <w:szCs w:val="24"/>
        </w:rPr>
        <w:t>pathway</w:t>
      </w:r>
      <w:r w:rsidR="0030140C" w:rsidRPr="0030140C">
        <w:rPr>
          <w:rFonts w:asciiTheme="majorBidi" w:hAnsiTheme="majorBidi" w:cstheme="majorBidi"/>
          <w:sz w:val="24"/>
          <w:szCs w:val="24"/>
        </w:rPr>
        <w:t xml:space="preserve"> analysi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752"/>
        <w:gridCol w:w="1467"/>
        <w:gridCol w:w="1515"/>
        <w:gridCol w:w="1124"/>
        <w:gridCol w:w="819"/>
        <w:gridCol w:w="2673"/>
      </w:tblGrid>
      <w:tr w:rsidR="00DF0069" w:rsidRPr="0030140C" w14:paraId="62DFA60A" w14:textId="77777777" w:rsidTr="00DF0069">
        <w:trPr>
          <w:trHeight w:val="285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1F9290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ategor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468351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erm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288E92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ampleGroup</w:t>
            </w:r>
            <w:proofErr w:type="spellEnd"/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F25034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FBBA94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unt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317197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enes</w:t>
            </w:r>
          </w:p>
        </w:tc>
      </w:tr>
      <w:tr w:rsidR="00DF0069" w:rsidRPr="0030140C" w14:paraId="7CF6D77D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8F1B4F6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BB8075A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110:</w:t>
            </w:r>
          </w:p>
          <w:p w14:paraId="4DFED43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ll cycle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41F6D76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4B725E8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40E-07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135E730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BF2CEDE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DC6, CDK1, YWHAZ, ANAPC5, DBF4, SMAD4, PRKDC, TTK, CDC20, YWHAE, MCM4, SMC3, CCNE2, CCNB1, RAD21, CCNB2, YWHAH, MAD2L1, PCNA, BUB1, BUB1B, GADD45B, CCNA2, BUB3</w:t>
            </w:r>
          </w:p>
        </w:tc>
      </w:tr>
      <w:tr w:rsidR="00DF0069" w:rsidRPr="0030140C" w14:paraId="397099F2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B5CEA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C4F497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5322:</w:t>
            </w:r>
          </w:p>
          <w:p w14:paraId="37E83998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ystemic lupus erythematosus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F6560E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504F20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6E-05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F831A6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95A1E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HLA-DQB1, HIST2H2AA3, HIST1H2BD, HIST1H2BF, HIST1H2BG, HIST1H2BH, C1S, HLA-DQA1, CD86, HIST1H2BK, H2AFV, HIST2H2BE, HIST1H2BI, FCGR1A, H2AFZ, H2AFY, HIST1H3D, HLA-DPA1, FCGR3B, HLA-DRA</w:t>
            </w:r>
          </w:p>
        </w:tc>
      </w:tr>
      <w:tr w:rsidR="00DF0069" w:rsidRPr="0030140C" w14:paraId="1D86BFAB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FCEA4E5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989FB6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612:</w:t>
            </w:r>
          </w:p>
          <w:p w14:paraId="6B33DDA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gen processing and presentation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CA8BDC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8644213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28E-04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947B3DD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ECBDA68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HSP90AB1, HLA-DQB1, CREB1, IFI30, NFYB, HSPA1B, CTSS, CANX, HLA-DQA1, HSPA4, HLA-DPA1, CTSB, HSPA8, HLA-DRA</w:t>
            </w:r>
          </w:p>
        </w:tc>
      </w:tr>
      <w:tr w:rsidR="00DF0069" w:rsidRPr="0030140C" w14:paraId="32DF865A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73CE93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C8B3DE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512:</w:t>
            </w:r>
          </w:p>
          <w:p w14:paraId="6CA93D03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CM-receptor interaction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96957A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F126B0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82E-04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65FEB5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E95E9D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SDC1, CD44, COMP, COL3A1, COL1A2, COL1A1, THBS1, COL11A1, ITGB1, COL5A2, COL5A1, HMMR, SPP1, FN1</w:t>
            </w:r>
          </w:p>
        </w:tc>
      </w:tr>
      <w:tr w:rsidR="00DF0069" w:rsidRPr="0030140C" w14:paraId="5FC14ECA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431F1F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B1BED8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114:</w:t>
            </w:r>
          </w:p>
          <w:p w14:paraId="0973AC8F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ocyte meiosis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5AFA7FE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ECC7E09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28E-04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60BF309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377A35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DK1, YWHAZ, ANAPC5, PPP2R5C, AURKA, CDC20, PPP1CB, YWHAE, SMC3, CCNE2, CCNB1, MAPK1, CCNB2, YWHAH, MAD2L1, BUB1</w:t>
            </w:r>
          </w:p>
        </w:tc>
      </w:tr>
      <w:tr w:rsidR="00DF0069" w:rsidRPr="0030140C" w14:paraId="534DC690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F87899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37378E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510:</w:t>
            </w:r>
          </w:p>
          <w:p w14:paraId="795B48B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ocal adhesion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0126FD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p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418CA7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24531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BDCD37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769C10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ACTB, VAV3, ERBB2, COL3A1, PPP1CB, ITGB1, COL5A2, COL5A1, CDC42, MAPK1, PAK2, COMP, VEGFA, RAC1, COL1A2, RHOA, PIK3CA, COL1A1, THBS1, COL11A1, FN1, SPP1</w:t>
            </w:r>
          </w:p>
        </w:tc>
      </w:tr>
      <w:tr w:rsidR="00DF0069" w:rsidRPr="0030140C" w14:paraId="1B4F8A87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9C7575B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F6F1E1E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3320:</w:t>
            </w:r>
          </w:p>
          <w:p w14:paraId="04E3397F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PAR signaling pathway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C217363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own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5463EC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57E-05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28A2F1A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3DAE2C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LPL, CD36, SORBS1, PLIN1, FABP4, SCD5, ADIPOQ, ANGPTL4</w:t>
            </w:r>
          </w:p>
        </w:tc>
      </w:tr>
      <w:tr w:rsidR="00DF0069" w:rsidRPr="0030140C" w14:paraId="59260074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822DE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7E275D4A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4732DB71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  <w:p w14:paraId="051945C3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3595F6CC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5529C959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3F1E41FC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06D6348C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62AA83B9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8C382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0980:</w:t>
            </w:r>
          </w:p>
          <w:p w14:paraId="185247B8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tabolism of xenobiotics by cytochrome P450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962FBE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own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B253F4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4B9FDE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40D487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AKR1C3, AKR1C2, ADH1B, AKR1C1</w:t>
            </w:r>
          </w:p>
        </w:tc>
      </w:tr>
      <w:tr w:rsidR="00DF0069" w:rsidRPr="0030140C" w14:paraId="16CE6675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EC51F0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1017F8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510:</w:t>
            </w:r>
          </w:p>
          <w:p w14:paraId="3E7425EA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ocal adhesion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DF4AEB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own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949D9BB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32DC43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738BD99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VWF, CAV1, LAMB3, TNXB, TNXA, IGF1, MYLK, PARVA</w:t>
            </w:r>
          </w:p>
        </w:tc>
      </w:tr>
      <w:tr w:rsidR="00DF0069" w:rsidRPr="0030140C" w14:paraId="7603353B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3D621C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E98A36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060:</w:t>
            </w:r>
          </w:p>
          <w:p w14:paraId="126822BF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ytokine-cytokine receptor interaction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09A6CB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own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50966F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A7EE40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6BE37D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CL14, CXCL14, LEPR, LIFR, KIT, CX3CL1, CCL28, GHR</w:t>
            </w:r>
          </w:p>
        </w:tc>
      </w:tr>
      <w:tr w:rsidR="00DF0069" w:rsidRPr="0030140C" w14:paraId="10EB42E3" w14:textId="77777777" w:rsidTr="00DF0069">
        <w:trPr>
          <w:trHeight w:val="300"/>
        </w:trPr>
        <w:tc>
          <w:tcPr>
            <w:tcW w:w="17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41E1E54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KEGG_PATHWAY</w:t>
            </w:r>
          </w:p>
        </w:tc>
        <w:tc>
          <w:tcPr>
            <w:tcW w:w="14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27E6D22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sa04920:</w:t>
            </w:r>
          </w:p>
          <w:p w14:paraId="072D8B7E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dipocytokine signaling pathway</w:t>
            </w:r>
          </w:p>
        </w:tc>
        <w:tc>
          <w:tcPr>
            <w:tcW w:w="15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94D27F4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ownregulation</w:t>
            </w:r>
          </w:p>
        </w:tc>
        <w:tc>
          <w:tcPr>
            <w:tcW w:w="112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002AAE9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81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1637C72" w14:textId="77777777" w:rsidR="00DF0069" w:rsidRPr="0030140C" w:rsidRDefault="00DF0069" w:rsidP="0037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6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A9E60D" w14:textId="77777777" w:rsidR="00DF0069" w:rsidRPr="0030140C" w:rsidRDefault="00DF0069" w:rsidP="00372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0140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D36, LEPR, ACACB, ADIPOQ</w:t>
            </w:r>
          </w:p>
        </w:tc>
      </w:tr>
    </w:tbl>
    <w:p w14:paraId="2C71C0DB" w14:textId="77777777" w:rsidR="00DF0069" w:rsidRDefault="00DF0069"/>
    <w:sectPr w:rsidR="00DF0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pitoliumNew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490B"/>
    <w:multiLevelType w:val="hybridMultilevel"/>
    <w:tmpl w:val="BC36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069"/>
    <w:rsid w:val="0026140E"/>
    <w:rsid w:val="002C732B"/>
    <w:rsid w:val="0030140C"/>
    <w:rsid w:val="00386E1D"/>
    <w:rsid w:val="005A3CA5"/>
    <w:rsid w:val="00766CE9"/>
    <w:rsid w:val="00B32E2C"/>
    <w:rsid w:val="00C81D7A"/>
    <w:rsid w:val="00DF0069"/>
    <w:rsid w:val="00F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BC7C"/>
  <w15:chartTrackingRefBased/>
  <w15:docId w15:val="{74C6D9D5-F4AD-4B16-B514-43679C185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66CE9"/>
    <w:rPr>
      <w:rFonts w:ascii="CapitoliumNews-Bold" w:hAnsi="CapitoliumNews-Bold" w:hint="default"/>
      <w:b/>
      <w:bCs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C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3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hti88@outlook.com</dc:creator>
  <cp:keywords/>
  <dc:description/>
  <cp:lastModifiedBy>ASUS ZENBOOK</cp:lastModifiedBy>
  <cp:revision>4</cp:revision>
  <dcterms:created xsi:type="dcterms:W3CDTF">2019-12-13T05:49:00Z</dcterms:created>
  <dcterms:modified xsi:type="dcterms:W3CDTF">2020-05-06T11:16:00Z</dcterms:modified>
</cp:coreProperties>
</file>